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BA9" w:rsidRPr="00B200D8" w:rsidRDefault="00B12BA9" w:rsidP="00B12BA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t>S1 Appendix.</w:t>
      </w:r>
      <w:proofErr w:type="gramEnd"/>
      <w:r>
        <w:rPr>
          <w:rFonts w:ascii="Arial" w:hAnsi="Arial" w:cs="Arial"/>
          <w:b/>
          <w:sz w:val="20"/>
          <w:szCs w:val="20"/>
          <w:lang w:val="en-US"/>
        </w:rPr>
        <w:t xml:space="preserve"> List of all MRSA outbreak reports included.</w:t>
      </w:r>
      <w:bookmarkStart w:id="0" w:name="_GoBack"/>
      <w:bookmarkEnd w:id="0"/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1. Andersen BM, Lindemann R, Bergh K, </w:t>
      </w:r>
      <w:proofErr w:type="spellStart"/>
      <w:r w:rsidRPr="00B12BA9">
        <w:rPr>
          <w:rFonts w:ascii="Arial" w:eastAsia="Times New Roman" w:hAnsi="Arial" w:cs="Arial"/>
          <w:sz w:val="20"/>
          <w:szCs w:val="20"/>
          <w:lang w:eastAsia="de-DE"/>
        </w:rPr>
        <w:t>Nesheim</w:t>
      </w:r>
      <w:proofErr w:type="spellEnd"/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 B-, </w:t>
      </w:r>
      <w:proofErr w:type="spellStart"/>
      <w:r w:rsidRPr="00B12BA9">
        <w:rPr>
          <w:rFonts w:ascii="Arial" w:eastAsia="Times New Roman" w:hAnsi="Arial" w:cs="Arial"/>
          <w:sz w:val="20"/>
          <w:szCs w:val="20"/>
          <w:lang w:eastAsia="de-DE"/>
        </w:rPr>
        <w:t>Syversen</w:t>
      </w:r>
      <w:proofErr w:type="spellEnd"/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 G, </w:t>
      </w:r>
      <w:proofErr w:type="spellStart"/>
      <w:r w:rsidRPr="00B12BA9">
        <w:rPr>
          <w:rFonts w:ascii="Arial" w:eastAsia="Times New Roman" w:hAnsi="Arial" w:cs="Arial"/>
          <w:sz w:val="20"/>
          <w:szCs w:val="20"/>
          <w:lang w:eastAsia="de-DE"/>
        </w:rPr>
        <w:t>Solheim</w:t>
      </w:r>
      <w:proofErr w:type="spellEnd"/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 N, et al.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Spread of methicillin-resistant Staphylococcus aureus in a neonatal intensive unit associated with understaffing, overcrowding and mixing of patient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ournal of Hospital Infect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2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50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8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24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2. Andersen LP, Nielsen X. Methicillin-resistant Staphylococcus aureus transmission: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unrecognised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atient MRSA carriage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Danish medical journal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5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62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A5047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3. Baier C, Ipaktchi R, Ebadi E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Limbourg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Mett TR, Vogt PM, et al. A multimodal infection control concept in a burn intensive care unit - lessons learnt from a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ticill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-resistant Staphylococcus aureus outbreak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Infect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8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98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27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33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4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alda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R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avalleri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arlat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Rocchett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Lomolin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G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Vellin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et al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ticill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-resistant Staphylococcus aureus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CCmec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type IV: nosocomial transmission and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olonisatio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of healthcare workers in a neonatal intensive care unit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Infect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8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69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304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6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5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alslev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U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remmelgaard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vejgaard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E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avstreym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Westh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H.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n Outbreak of Borderline Oxacillin-Resistant Staphylococcus aureus (BORSA) in a Dermatological Unit.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Microbial drug resistance (Larchmont, N.Y.)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5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1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78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6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arbu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Yezl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imou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Pham J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haoua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Otter JA.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Reducing the spread of Acinetobacter baumannii and methicillin-resistant Staphylococcus aureus on a burns unit through the intervention of an infection control bundle.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Burn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2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9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395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403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7. Berthelot P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rattard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, Fascia P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Fichtne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, Moulin 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Lavoca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P, et al. Implication of a healthcare worker with chronic skin disease in the transmission of an epidemic strain of methicillin-resistant Staphylococcus aureus in a pediatric intensive care unit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Infect Control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pidem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3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4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99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300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8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ert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L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Vinsk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, Schmitt S, Sabella 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Danziger-Isakov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L, McHugh M, et al. Outbreak of methicillin-resistant Staphylococcus aureus colonization and infection in a neonatal intensive care unit epidemiologically linked to a healthcare worker with chronic otiti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Infect Control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pidem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6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7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581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5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lastRenderedPageBreak/>
        <w:t xml:space="preserve">9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jörhol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I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aglind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E. Cost-savings achieved by eradication of epidemic methicillin-resistant Staphylococcus aureus (EMRSA)-16 from a large teaching hospital.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ur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Clin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Microb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Infect Di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4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3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688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95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10. Boers SA, van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Es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I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Euse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M, Jansen R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Tempelma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RH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Diedere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BMW. An outbreak of a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ultiresistan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ethicillin-Susceptible Staphylococcus aureus (MR-MSSA) strain in a Burn Centre: The importance of routine molecular typing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Burn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1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7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808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13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11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ratu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Eram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opec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R, Coughlin E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hita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Yost R, et al. Community-associated methicillin-resistant Staphylococcus aureus in hospital nursery and maternity unit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Emerging infectious disease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5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1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808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13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12. Carrier 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archand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R, Auger P, Hébert Y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eller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Perrault LP, et al. Methicillin-resistant Staphylococcus aureus infection in a cardiac surgical unit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Thorac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Cardiovasc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Surg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2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23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40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4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13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asson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Campanile F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antost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Venditt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Stefani S. Identification of a Variant "Rome Clone" of Methicillin-Resistant Staphylococcus aureus with Decreased Susceptibility to Vancomycin, Responsible for an Outbreak in an Intensive Care Unit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Microbial drug resistance (Larchmont, N.Y.)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4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0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43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14. Centers for Disease Control and Prevention.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ommunity-associated methicillin-resistant Staphylococcus aureus infection among healthy newborns-Chicago and Los Angeles County, 2004.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MMWR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Morb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Mortal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Wkly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Rep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6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55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329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32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15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etinkay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Y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ocagöz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ayra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Uzu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O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kov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ürsu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G, et al. Analysis of a mini-outbreak of methicillin-resistant Staphylococcus aureus in a surgical ward by using arbitrarily primed-polymerase chain reaction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Chemother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0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2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38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44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16. Christensen 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cheel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O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Urwitz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K. Outbreak of Methicillin-resistant Staphylococcus aureus in a Norwegian Hospital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Scandinavian Journal of Infectious Disease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1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3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663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6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17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imola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N. Ocular methicillin-resistant Staphylococcus aureus infections in a newborn intensive care cohort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Am 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Ophthalm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6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42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83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4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lastRenderedPageBreak/>
        <w:t xml:space="preserve">18. David MD, Kearns A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ossa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anne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Holmes A. Community-associated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ticill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-resistant Staphylococcus aureus: nosocomial transmission in a neonatal unit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ournal of Hospital Infect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6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64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44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50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19. De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Lassenc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idr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N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oi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Timsi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ean-Franc.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Control and Outcome of a Large Outbreak of Colonization and Infection with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lycopeptid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 Intermediate Staphylococcus aureus in an Intensive Care Unit.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2006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.</w:t>
      </w:r>
      <w:proofErr w:type="gramEnd"/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20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Drapeau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MJ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ngelett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Fest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etrosill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N. Role of previous hospitalization in clinically-significant MRSA infection among HIV-infected inpatients: results of a case-control study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BMC Infect Di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7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7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36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21. Dryden 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arnaby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R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Dailly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Lewis T, Davis-Blues K, Otter JA, et al. Hydrogen peroxide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vapou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decontamination in the control of a polyclonal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ticill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-resistant Staphylococcus aureus outbreak on a surgical ward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eastAsia="de-DE"/>
        </w:rPr>
        <w:t xml:space="preserve">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eastAsia="de-DE"/>
        </w:rPr>
        <w:t>Infect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eastAsia="de-DE"/>
        </w:rPr>
        <w:t>2008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eastAsia="de-DE"/>
        </w:rPr>
        <w:t>68</w:t>
      </w:r>
      <w:r w:rsidRPr="00B200D8">
        <w:rPr>
          <w:rFonts w:ascii="Arial" w:eastAsia="Times New Roman" w:hAnsi="Arial" w:cs="Arial"/>
          <w:sz w:val="20"/>
          <w:szCs w:val="20"/>
          <w:lang w:eastAsia="de-DE"/>
        </w:rPr>
        <w:t>:190-2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eastAsia="de-DE"/>
        </w:rPr>
        <w:t xml:space="preserve">22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eastAsia="de-DE"/>
        </w:rPr>
        <w:t>Dzieka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eastAsia="de-DE"/>
        </w:rPr>
        <w:t xml:space="preserve"> G, Hahn 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eastAsia="de-DE"/>
        </w:rPr>
        <w:t>Thün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eastAsia="de-DE"/>
        </w:rPr>
        <w:t xml:space="preserve"> K, Schwarzer G, Schäfer K, Daschner FD, et al.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Methicillin-resistant Staphylococcus aureus in a teaching hospital: investigation of nosocomial transmission using a matched case-control study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ournal of Hospital Infect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0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46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63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70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23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Eckhard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alvos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S, Ray SM, Blumberg HM. Transmission of methicillin-resistant Staphylococcus aureus in the neonatal intensive care unit from a patient with community-acquired disease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Infect Control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pidem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3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4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460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1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24. Edgeworth JD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Yadegarfa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G, Pathak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atr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R, Cockfield JD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Wyncoll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D, et al. An outbreak in an intensive care unit of a strain of methicillin-resistant Staphylococcus aureus sequence type 239 associated with an increased rate of vascular access device-related bacteremia.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Clin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Infect Di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7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44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493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501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25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Embil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M, McLeod JA, Al-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arrak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M, Thompson GM, Aoki FY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Witwick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EJ, et al. An outbreak of methicillin resistant Staphylococcus aureus on a burn unit: potential role of contaminated hydrotherapy equipment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Burn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1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7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681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8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lastRenderedPageBreak/>
        <w:t xml:space="preserve">26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Faibi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Laport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, Fiacre 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Deliss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, Lina G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Demachy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et al.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n outbreak of methicillin-resistant Staphylococcus aureus surgical-site infections initiated by a healthcare worker with chronic sinusitis.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Infect Control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pidem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5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6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13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5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27. Fascia P, Martin I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allaval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rattard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ozzett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B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Luch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, et al. Possible implication of student nurses in the transmission of methicillin-resistant Staphylococcus aureus during a nosocomial outbreak.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Pathologie-biologie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3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51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479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28. Fuchs PC, Kopp J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äfne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H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leine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U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allu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N. MRSA—retrospective analysis of an outbreak in the burn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entr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achen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eastAsia="de-DE"/>
        </w:rPr>
        <w:t xml:space="preserve">Burns </w:t>
      </w:r>
      <w:r w:rsidRPr="00B200D8">
        <w:rPr>
          <w:rFonts w:ascii="Arial" w:eastAsia="Times New Roman" w:hAnsi="Arial" w:cs="Arial"/>
          <w:sz w:val="20"/>
          <w:szCs w:val="20"/>
          <w:lang w:eastAsia="de-DE"/>
        </w:rPr>
        <w:t>2002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eastAsia="de-DE"/>
        </w:rPr>
        <w:t>28</w:t>
      </w:r>
      <w:r w:rsidRPr="00B200D8">
        <w:rPr>
          <w:rFonts w:ascii="Arial" w:eastAsia="Times New Roman" w:hAnsi="Arial" w:cs="Arial"/>
          <w:sz w:val="20"/>
          <w:szCs w:val="20"/>
          <w:lang w:eastAsia="de-DE"/>
        </w:rPr>
        <w:t>:575-8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eastAsia="de-DE"/>
        </w:rPr>
        <w:t xml:space="preserve">29. Garvey MI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eastAsia="de-DE"/>
        </w:rPr>
        <w:t>Picho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eastAsia="de-DE"/>
        </w:rPr>
        <w:t xml:space="preserve"> B, Bradley CW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eastAsia="de-DE"/>
        </w:rPr>
        <w:t>Moieme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eastAsia="de-DE"/>
        </w:rPr>
        <w:t xml:space="preserve"> NS, Oppenheim B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eastAsia="de-DE"/>
        </w:rPr>
        <w:t>Kearn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eastAsia="de-DE"/>
        </w:rPr>
        <w:t xml:space="preserve"> AM.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Improved understanding of an outbreak of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ticill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-resistant Staphylococcus aureus in a regional burns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entr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via whole-genome sequencing.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Infect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6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94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401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4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30. Garvey MI, Bradley CW, Holden KL, Oppenheim B. Outbreak of clonal complex 22 Panton–Valentine leucocidin-positive methicillin-resistant Staphylococcus aureu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ournal of Infection Prevent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7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8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24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30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31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hanem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G, MD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achem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RY, MD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hemaly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RF, MD, Dvorak T, B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ulte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K, MD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ravis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Linda, CIC, MT, et al. The role of molecular methods in the prevention of nosocomial methicillin-resistant Staphylococcus aureus clusters in cancer patient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AJIC: American Journal of Infection Control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8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6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656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60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32. Gould IM, Girvan EK, Browning R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acKenzi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M, Edwards GFS.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Report of a hospital neonatal unit outbreak of community-associated methicillin-resistant Staphylococcus aureus.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pidem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Infect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9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37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242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8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33. Guerin F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uu-Hoï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. Outbreak of Methicillin-Resistant Staphylococcus aureus with Reduced Susceptibility to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lycopeptide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in a Parisian Hospital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ournal of Clinical Microbiology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0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8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985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8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34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arbarth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Martin Y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Rohne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, Henry N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uckenthale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R, </w:t>
      </w:r>
      <w:proofErr w:type="spellStart"/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ittet</w:t>
      </w:r>
      <w:proofErr w:type="spellEnd"/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D. Effect of delayed infection control measures on a hospital outbreak of methicillin-resistant Staphylococcus aureu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Infect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0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46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43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9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lastRenderedPageBreak/>
        <w:t xml:space="preserve">35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arberg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D. Society for Healthcare Epidemiology of America guideline approach works to control a methicillin-resistant Staphylococcus aureus outbreak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Infect Control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pidem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5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6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15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6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36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eym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B, Le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oal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Armand-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Lefevr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L, Nicolas-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hanoin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ultilocu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equence typing (MLST) shows that the 'Iberian' clone of methicillin-resistant Staphylococcus aureus has spread to France and acquired reduced susceptibility to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teicoplan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The Journal of antimicrobial chemotherapy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2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50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323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37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itom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Kubota M, Mori N, Baba S, Yano H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Okuzum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K, et al. Control of a methicillin-resistant Staphylococcus aureus outbreak in a neonatal intensive care unit by unselective use of nasal mupirocin ointment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ournal of Hospital Infect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0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46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23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9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38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Iacobell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olomb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B, Bonsante F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struc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K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Ferdynu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outhe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et al. Successful control of a Methicillin-resistant Staphylococcus aureus outbreak in a neonatal intensive care unit: a retrospective, before-after study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BMC infectious disease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3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3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440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39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Imatak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O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akimot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Kato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anna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T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Num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N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Nuku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Y, et al. Coincidental outbreak of methicillin</w:t>
      </w:r>
      <w:r w:rsidRPr="00B200D8">
        <w:rPr>
          <w:rFonts w:ascii="Cambria Math" w:eastAsia="Times New Roman" w:hAnsi="Cambria Math" w:cs="Cambria Math"/>
          <w:sz w:val="20"/>
          <w:szCs w:val="20"/>
          <w:lang w:val="en-US" w:eastAsia="de-DE"/>
        </w:rPr>
        <w:t>‐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resistant Staphylococcus aureus in a hematopoietic stem cell transplantation unit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American Journal of Hematology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6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81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664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9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40. James L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orwitz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RJ, Jones RC, Watson JT, Hageman JC, Jernigan DB, et al. Methicillin-resistant Staphylococcus aureus infections among healthy full-term newborn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Arch Dis Child Fetal Neonatal Ed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8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93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40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41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anerv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lom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Tuomine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U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olh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E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nttil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V-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Vaar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et al. Costs of an outbreak of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ticill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-resistant Staphylococcus aureu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ournal of Hospital Infect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7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66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2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8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42. </w:t>
      </w:r>
      <w:proofErr w:type="spellStart"/>
      <w:r w:rsidRPr="00B12BA9">
        <w:rPr>
          <w:rFonts w:ascii="Arial" w:eastAsia="Times New Roman" w:hAnsi="Arial" w:cs="Arial"/>
          <w:sz w:val="20"/>
          <w:szCs w:val="20"/>
          <w:lang w:eastAsia="de-DE"/>
        </w:rPr>
        <w:t>Karchmer</w:t>
      </w:r>
      <w:proofErr w:type="spellEnd"/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 TB, </w:t>
      </w:r>
      <w:proofErr w:type="spellStart"/>
      <w:r w:rsidRPr="00B12BA9">
        <w:rPr>
          <w:rFonts w:ascii="Arial" w:eastAsia="Times New Roman" w:hAnsi="Arial" w:cs="Arial"/>
          <w:sz w:val="20"/>
          <w:szCs w:val="20"/>
          <w:lang w:eastAsia="de-DE"/>
        </w:rPr>
        <w:t>Durbin</w:t>
      </w:r>
      <w:proofErr w:type="spellEnd"/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 LJ, </w:t>
      </w:r>
      <w:proofErr w:type="spellStart"/>
      <w:r w:rsidRPr="00B12BA9">
        <w:rPr>
          <w:rFonts w:ascii="Arial" w:eastAsia="Times New Roman" w:hAnsi="Arial" w:cs="Arial"/>
          <w:sz w:val="20"/>
          <w:szCs w:val="20"/>
          <w:lang w:eastAsia="de-DE"/>
        </w:rPr>
        <w:t>Simonton</w:t>
      </w:r>
      <w:proofErr w:type="spellEnd"/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 BM, </w:t>
      </w:r>
      <w:proofErr w:type="spellStart"/>
      <w:r w:rsidRPr="00B12BA9">
        <w:rPr>
          <w:rFonts w:ascii="Arial" w:eastAsia="Times New Roman" w:hAnsi="Arial" w:cs="Arial"/>
          <w:sz w:val="20"/>
          <w:szCs w:val="20"/>
          <w:lang w:eastAsia="de-DE"/>
        </w:rPr>
        <w:t>Farr</w:t>
      </w:r>
      <w:proofErr w:type="spellEnd"/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 BM.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ost-effectiveness of active surveillance cultures and contact/droplet precautions for control of methicillin-resistant Staphylococcus aureus.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Infect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2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51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26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32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43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aïre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K, Ho E, Van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erkhove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D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oe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, Van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alenbergh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atty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L, et al. USA300, A strain of community-associated methicillin-resistant Staphylococcus aureus, crossing Belgium's borders: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lastRenderedPageBreak/>
        <w:t xml:space="preserve">outbreak of skin and soft tissue infections in a hospital in Belgium.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ur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Clin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Microb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Infect Di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7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6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905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9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44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erttul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Lyytikäine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O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Vuopio-Varkil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Ibrahem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gth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N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roa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et al. Molecular Epidemiology of an Outbreak Caused by Methicillin-Resistant Staphylococcus aureus in a Health Care Ward and Associated Nursing Home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Clin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Microb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5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43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6161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3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45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houry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, Jones M, Grim A, Dunne WM, Fraser V. Eradication of methicillin-resistant Staphylococcus aureus from a neonatal intensive care unit by active surveillance and aggressive infection control measure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Infect Control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pidem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5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6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616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21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46. Kobayashi T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Nakaminam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H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Ohtan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H, Yamada K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Nasu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Y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Takadam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et al. An outbreak of severe infectious diseases caused by methicillin-resistant Staphylococcus aureus USA300 clone among hospitalized patients and nursing staff in a tertiary care university hospital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 Infect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Chemother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20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6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76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81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47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ossow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ampmeie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Schaumburg F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naack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D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oeller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llman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. Whole genome sequencing reveals a prolonged and spatially spread nosocomial outbreak of Panton-Valentine leucocidin-positive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ticill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-resistant Staphylococcus aureus (USA300)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Infect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9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01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327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32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48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otilaine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Routama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eltone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R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Evest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Eerol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E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almenlinn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et al. Eradication of Methicillin-Resistant Staphylococcus aureus From a Health Center Ward and Associated Nursing Home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Archives of Internal Medicine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1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61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859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63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49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urlend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rinholc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rzysztoń-Russja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Wiśniewsk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K. Epidemiological investigation of nosocomial outbreak of staphylococcal skin diseases in neonatal ward.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Antonie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van Leeuwenhoek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9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95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387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94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50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Lamann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O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ongiorn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D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ertoncell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L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randess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azzucat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ozza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GB, et al. Rapid containment of nosocomial transmission of a rare community-acquired methicillin-resistant Staphylococcus aureus (CA-MRSA) clone, responsible for the Staphylococcal Scalded Skin Syndrome (SSSS)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Italian journal of pediatric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7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43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5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lastRenderedPageBreak/>
        <w:t xml:space="preserve">51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Larsse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KW, Jacobsen T, Bergh K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Tvet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vell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E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cheel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O. Outbreak of methicillin-resistant Staphylococcus aureus in two nursing homes in Central Norway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ournal of Hospital Infect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5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60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312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6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52. Le Coq M, Simon I, Sire 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Tissot-Guerraz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, Fournier L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h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et al. [Epidemic of Staphylococcus aureus nosocomial infections resistant to methicillin in a maternity ward].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Path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B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1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49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6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22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53. Lee TC, Moore 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Raboud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M, Muller MP, Green K, Tong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et al. Impact of a mandatory infection control education program on nosocomial acquisition of methicillin-resistant Staphylococcus aureu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Infect Control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pidem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9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0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49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56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54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Lepelletie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D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Luce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-. Controlling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ticill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-susceptible Staphylococcus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ureus :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not simply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ticill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-resistant S. aureus revisited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ournal of Hospital Infect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3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84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3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21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55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Leroye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harmD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Lehour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, PhD, Tristan A, PhD, Boyer F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harmD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Marie V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harmD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Elleau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, MD, et al. Outbreak in newborns of methicillin-resistant Staphylococcus aureus related to the sequence type 5 Geraldine clone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AJIC: American Journal of Infection Control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6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44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e9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e11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56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allaval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-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arricaj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Delavenn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Recul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Fonsal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N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anqua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G, et al. Detection of an outbreak of methicillin-resistant Staphylococcus aureus with reduced susceptibility to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lycopeptide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in a French hospital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Clinical Microbiology and Infect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4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0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459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61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57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anar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asoll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E, Dolce D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Ravenn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N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ampan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rmanin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, et al. Whole-genome epidemiology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haracterisatio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and phylogenetic reconstruction of Staphylococcus aureus strains in a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aediatric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hospital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Genome medicine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8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0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82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58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arah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B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altere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proofErr w:type="spellStart"/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Jv</w:t>
      </w:r>
      <w:proofErr w:type="spellEnd"/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Verzijl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Winterman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RGF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uiting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GM.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Decolonization of methicillin-resistant Staphylococcus aureus using oral vancomycin and topical mupirocin.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Clinical Microbiology and Infect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2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8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671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5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59. McAdams RM, Ellis MW, Trevino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Rajnik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. Spread of methicillin</w:t>
      </w:r>
      <w:r w:rsidRPr="00B200D8">
        <w:rPr>
          <w:rFonts w:ascii="Cambria Math" w:eastAsia="Times New Roman" w:hAnsi="Cambria Math" w:cs="Cambria Math"/>
          <w:sz w:val="20"/>
          <w:szCs w:val="20"/>
          <w:lang w:val="en-US" w:eastAsia="de-DE"/>
        </w:rPr>
        <w:t>‐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resistant Staphylococcus aureus USA300 in a neonatal intensive care unit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Pediatrics International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8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50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810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5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lastRenderedPageBreak/>
        <w:t xml:space="preserve">60. McDonald J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arrike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ie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B, Trinh J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Engeman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, Harrell L, et al. Methicillin-Resistant Staphylococcus aureus Outbreak in an Intensive Care Nursery: Potential for Interinstitutional Spread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The Pediatric Infectious Disease Journal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7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6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678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83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61. Mine Y, Higuchi W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Tair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K. Nosocomial outbreak of multidrug</w:t>
      </w:r>
      <w:r w:rsidRPr="00B200D8">
        <w:rPr>
          <w:rFonts w:ascii="Cambria Math" w:eastAsia="Times New Roman" w:hAnsi="Cambria Math" w:cs="Cambria Math"/>
          <w:sz w:val="20"/>
          <w:szCs w:val="20"/>
          <w:lang w:val="en-US" w:eastAsia="de-DE"/>
        </w:rPr>
        <w:t>‐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resistant USA300 methicillin</w:t>
      </w:r>
      <w:r w:rsidRPr="00B200D8">
        <w:rPr>
          <w:rFonts w:ascii="Cambria Math" w:eastAsia="Times New Roman" w:hAnsi="Cambria Math" w:cs="Cambria Math"/>
          <w:sz w:val="20"/>
          <w:szCs w:val="20"/>
          <w:lang w:val="en-US" w:eastAsia="de-DE"/>
        </w:rPr>
        <w:t>‐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resistant Staphylococcus aureus causing severe furuncles and carbuncles in Japan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The Journal of Dermatology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1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8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167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71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62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itan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N, Koizumi A, Sano R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asutan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T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urakaw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K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ikas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K, et al. Molecular typing of methicillin-resistant Staphylococcus aureus by PCR-RFLP and its usefulness in an epidemiological study of an outbreak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apanese journal of infectious disease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5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58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50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63. Molina-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abrillan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,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del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Rosario-Quintana C, Tosco-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Núñez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T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Dort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-Hung E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Quor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Martín-Sánchez AM. Staphylococcus aureus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resistent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 la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ticilin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y a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descolonizadore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abituale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on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reservori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e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un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trabajado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anitari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e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un hospital de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terce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nivel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.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nfermedades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Infecciosas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y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Microbiología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Clínica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2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1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511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5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64. Morel A, Wu F, Della-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Latt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, Cronquist A, Rubenstein D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aima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L. Nosocomial transmission of methicillin-resistant Staphylococcus aureus from a mother to her preterm quadruplet infant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Am J Infect Control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2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0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70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3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65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éa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allare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R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ndrin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Recul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Debillo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T, Pavese P, et al.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 neonatal specialist with recurrent methicillin-resistant Staphylococcus aureus (MRSA) carriage implicated in the transmission of MRSA to newborns.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Infect Control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pidem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7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8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625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8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66. Nagao 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Iinum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Y, Suzuki M, Matsushima A, Takakura S, Ito Y, et al. First outbreak of methicillin-resistant Staphylococcus aureus USA300 harboring the Panton-Valentine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leukocid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genes among Japanese health care workers and hospitalized patient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American journal of infection control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0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8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e37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9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67. Nakano M, Miyazawa H, Kawano Y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awagish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Torii K, Hasegawa T, et al.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n Outbreak of Neonatal Toxic Shock Syndrome</w:t>
      </w:r>
      <w:r w:rsidRPr="00B200D8">
        <w:rPr>
          <w:rFonts w:ascii="Cambria Math" w:eastAsia="Times New Roman" w:hAnsi="Cambria Math" w:cs="Cambria Math"/>
          <w:sz w:val="20"/>
          <w:szCs w:val="20"/>
          <w:lang w:val="en-US" w:eastAsia="de-DE"/>
        </w:rPr>
        <w:t>‐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Like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Exanthematou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Disease (NTED) Caused by Methicillin</w:t>
      </w:r>
      <w:r w:rsidRPr="00B200D8">
        <w:rPr>
          <w:rFonts w:ascii="Cambria Math" w:eastAsia="Times New Roman" w:hAnsi="Cambria Math" w:cs="Cambria Math"/>
          <w:sz w:val="20"/>
          <w:szCs w:val="20"/>
          <w:lang w:val="en-US" w:eastAsia="de-DE"/>
        </w:rPr>
        <w:t>‐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Resistant Staphylococcus aureus (MRSA) in a Neonatal Intensive Care Unit.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Microbiology and Immunology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2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46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77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84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lastRenderedPageBreak/>
        <w:t xml:space="preserve">68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Nambia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erwald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LA, Singh N. Outbreak of invasive disease caused by methicillin-resistant Staphylococcus aureus in neonates and prevalence in the neonatal intensive care unit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Pediatric critical care </w:t>
      </w:r>
      <w:proofErr w:type="gram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medicine :</w:t>
      </w:r>
      <w:proofErr w:type="gram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a journal of the Society of Critical Care Medicine and the World Federation of Pediatric Intensive and Critical Care Societie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3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4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20-6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69. Nguyen DM, Bancroft E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ascol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L, Guevara R, Yasuda L. Risk factors for neonatal methicillin-resistant Staphylococcus aureus infection in a well-infant nursery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Infect Control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pidem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7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8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406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11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70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Obaid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. Preventing Methicillin-resistant Staphylococcus aureus (MRSA) Transmission—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rivate Room Helps but Is Not the Solution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American Journal of Infection Control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0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8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e90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1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71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Orend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M, Coetzee N, Ellington MJ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oake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E, Cookson BD, Hardy KJ, et al. Community and nosocomial transmission of Panton–Valentine leucocidin-positive community-associated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ticill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-resistant Staphylococcus aureus : implications for healthcare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ournal of Hospital Infect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0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75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58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64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72. Otter JA, Klein JL, Watts TL, Kearns AM, French GL. Identification and control of an outbreak of ciprofloxacin-susceptible EMRSA-15 on a neonatal unit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ournal of Hospital Infect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7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67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32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9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73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apastergiou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Tsioul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E. Healthcare-associated transmission of Panton-Valentine leucocidin positive methicillin-resistant Staphylococcus aureus: the value of screening asymptomatic healthcare worker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BMC infectious disease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8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8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484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74. Patel M, Thomas HC, Room J, Wilson Y, Kearns A, Gray J. Successful control of nosocomial transmission of the USA300 clone of community-acquired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ticill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-resistant Staphylococcus aureus in a UK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aediatric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burns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entr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ournal of Hospital Infect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3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84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319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22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75. Pina P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arlier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Vandenesch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edo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P, Etienne J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llouch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Y. An outbreak of Staphylococcus aureus strains with reduced susceptibility to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lycopeptide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in a French general hospital.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Clin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Infect Di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0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1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306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8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lastRenderedPageBreak/>
        <w:t xml:space="preserve">76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Rampling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Wiseman S, Davis L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yet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P, Walbridge AN, Payne GC, et al. Evidence that hospital hygiene is important in the control of methicillin-resistant Staphylococcus aureu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ournal of Hospital Infect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1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49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09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16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77. Rao JG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Qamrudd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O, Hassan IA, Burnie JP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anne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. Cluster of clinical isolates of epidemic methicillin-resistant Staphylococcus aureus (EMRSA)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with a negative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deoxyribonucleas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(DNase) test-implications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or laboratory diagnosis and infection control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Infect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2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51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38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9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78. Rashid A, Solomon LK, Lewis HG, Khan K. Outbreak of epidemic methicillin-resistant Staphylococcus aureus in a regional burns unit: Management and implication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eastAsia="de-DE"/>
        </w:rPr>
        <w:t xml:space="preserve">Burns </w:t>
      </w:r>
      <w:r w:rsidRPr="00B200D8">
        <w:rPr>
          <w:rFonts w:ascii="Arial" w:eastAsia="Times New Roman" w:hAnsi="Arial" w:cs="Arial"/>
          <w:sz w:val="20"/>
          <w:szCs w:val="20"/>
          <w:lang w:eastAsia="de-DE"/>
        </w:rPr>
        <w:t>2006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eastAsia="de-DE"/>
        </w:rPr>
        <w:t>32</w:t>
      </w:r>
      <w:r w:rsidRPr="00B200D8">
        <w:rPr>
          <w:rFonts w:ascii="Arial" w:eastAsia="Times New Roman" w:hAnsi="Arial" w:cs="Arial"/>
          <w:sz w:val="20"/>
          <w:szCs w:val="20"/>
          <w:lang w:eastAsia="de-DE"/>
        </w:rPr>
        <w:t>:452-7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eastAsia="de-DE"/>
        </w:rPr>
        <w:t xml:space="preserve">79. Rubin IM, Hansen TA, Klingenberg AM, Petersen A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eastAsia="de-DE"/>
        </w:rPr>
        <w:t>Worning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eastAsia="de-DE"/>
        </w:rPr>
        <w:t xml:space="preserve"> P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eastAsia="de-DE"/>
        </w:rPr>
        <w:t>Westh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eastAsia="de-DE"/>
        </w:rPr>
        <w:t xml:space="preserve"> H, et al.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A Sporadic Four-Year Hospital Outbreak of a ST97-IVa MRSA With Half of the Patients First Identified in the Community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Frontiers in microbiology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8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9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494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80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afda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N, Marx J, Meyer NA, Maki DG.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Effectiveness of preemptive barrier precautions in controlling nosocomial colonization and infection by methicillin-resistant Staphylococcus aureus in a burn unit.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AJIC: American Journal of Infection Control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6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4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476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83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81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aima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L, Cronquist A, Wu F, Zhou J, Rubenstein D, Eisner W, et al.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n outbreak of methicillin-resistant Staphylococcus aureus in a neonatal intensive care unit.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Infect Control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pidem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3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4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317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21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82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aima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L, O'Keefe M, Graham PL. Hospital Transmission of Community-Acquired Methicillin-Resistant Staphylococcus aureus among Postpartum Women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Clinical Infectious Disease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3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7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313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9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83. Samuel R, Axelrod P, John K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Feket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T, Alexander S, McCarthy J, et al. An outbreak of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diastiniti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mong heart transplant recipients apparently related to a change in the united network for organ sharing guideline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Infect Control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pidem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2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3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377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81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84. Saunders 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anar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L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cGee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.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A Nosocomial Outbreak of Community-Associated Methicillin-Resistant Staphylococcus aureus among Healthy Newborns and Postpartum Mothers.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The Canadian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lastRenderedPageBreak/>
        <w:t xml:space="preserve">journal of infectious diseases &amp; medical microbiology = Journal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canadien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des maladies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infectieuses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et de la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microbiologie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medicale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7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8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28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32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85. Sax H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osfay-Barb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K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Harbarth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Francois P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Touveneau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Pessoa-Silva CL, et al. Control of a cluster of community-associated, methicillin-resistant Staphylococcus aureus in neonatology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ournal of Hospital Infect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6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63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93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100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86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chultsz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este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HH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ranenburg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MH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avelkoul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H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oeijen-Donker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LEA, Kaiser AM, et al. Ultra-sonic nebulizers as a potential source of methicillin-resistant Staphylococcus aureus causing an outbreak in a university tertiary care hospital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ournal of Hospital Infect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3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55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69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75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87. Shaw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E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Boswell T, Byrne JL, Yates C, Russell NH. Clinical impact of MRSA in a stem cell transplant unit: analysis before, during and after an MRSA outbreak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Bone Marrow Transplant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7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9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623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9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88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hiojim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T, Ohki Y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Nak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Y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orikaw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Okubo T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Iyob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. Immediate control of a methicillin-resistant Staphylococcus aureus outbreak in a neonatal intensive care unit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 Infect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Chemother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3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9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43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7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89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ilvestr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L, Milanese 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Oblach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L, Fontana F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regor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D, Guerra R, et al. Enteral vancomycin to control methicillin-resistant Staphylococcus aureus outbreak in mechanically ventilated patient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AJIC: American Journal of Infection Control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2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0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391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9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90. Singh K, Gavin P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Vesci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T. Microbiologic Surveillance Using Nasal Cultures Alone Is Sufficient for Detection of Methicillin-Resistant Staphylococcus aureus Isolates in Neonate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ournal of Clinical Microbiology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3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41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755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7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91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teensel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D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Deplano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Denis O, Simon 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Verroke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. MALDI-TOF MS typing of a nosocomial methicillin-resistant Staphylococcus aureus outbreak in a neonatal intensive care unit.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Acta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Clin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Belg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7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72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19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25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92. Stock NK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etráš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lte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O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apounová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G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Vopalková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ubel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J, et al. Importance of Multifaceted Approaches in Infection Control: A Practical Experience from an Outbreak Investigation.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PloS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one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6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1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e0157981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lastRenderedPageBreak/>
        <w:t xml:space="preserve">93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zczepanik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ozioł-Montewk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Al-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Door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Z, Morrison D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aczo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D. Spread of a single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ultiresistan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ethicillin-resistant Staphylococcus aureus clone carrying a variant of staphylococcal cassette chromosome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c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type III isolated in a university hospital.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ur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Clin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Microb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Infect Di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7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6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9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35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94. Sánchez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Garcí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De la Torre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arí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ngeles, Morales G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eláez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B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Toló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J, Domingo S, et al. Clinical outbreak of linezolid-resistant Staphylococcus aureus in an intensive care unit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AMA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0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03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260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4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95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Tadro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A, Williams VR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lourd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allery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imo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E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Vearncomb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. Risk factors for Staphylococcus aureus surgical site infection during an outbreak in patients undergoing cardiovascular surgery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Am J Infect Control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3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41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509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12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96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Tansel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O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Kuloglu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utlu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B, Anthony R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Uya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Vahaboglu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H, et al. A methicillin-resistant Staphylococcus aureus outbreak in a new University hospital due to a strain transferred with an infected patient from another city six months previously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New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Microbiol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3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6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75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80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97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Tear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L, Shelley OP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illership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, Kearns A. Outbreak of Panton-Valentine leucocidin-positive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ticill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-resistant Staphylococcus aureus in a regional burns unit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Infect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0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76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220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4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98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Ugolott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E, Di Marco E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andettin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R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iassoni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R. Genomic characterization of a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aediatric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RSA outbreak by next-generation sequencing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Infect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18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98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55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60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99.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Vo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ehrend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lles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D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ollema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, Groot W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arlevliet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G, et al. 5 years of experience implementing a methicillin-resistant Staphylococcus aureus search and destroy policy at the largest university medical center in the Netherlands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Infection Control &amp; Hospital Epidemiology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9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0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977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84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100. </w:t>
      </w:r>
      <w:proofErr w:type="spellStart"/>
      <w:r w:rsidRPr="00B12BA9">
        <w:rPr>
          <w:rFonts w:ascii="Arial" w:eastAsia="Times New Roman" w:hAnsi="Arial" w:cs="Arial"/>
          <w:sz w:val="20"/>
          <w:szCs w:val="20"/>
          <w:lang w:eastAsia="de-DE"/>
        </w:rPr>
        <w:t>Wagenlehner</w:t>
      </w:r>
      <w:proofErr w:type="spellEnd"/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 FME, </w:t>
      </w:r>
      <w:proofErr w:type="spellStart"/>
      <w:r w:rsidRPr="00B12BA9">
        <w:rPr>
          <w:rFonts w:ascii="Arial" w:eastAsia="Times New Roman" w:hAnsi="Arial" w:cs="Arial"/>
          <w:sz w:val="20"/>
          <w:szCs w:val="20"/>
          <w:lang w:eastAsia="de-DE"/>
        </w:rPr>
        <w:t>Naber</w:t>
      </w:r>
      <w:proofErr w:type="spellEnd"/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 KG, </w:t>
      </w:r>
      <w:proofErr w:type="spellStart"/>
      <w:r w:rsidRPr="00B12BA9">
        <w:rPr>
          <w:rFonts w:ascii="Arial" w:eastAsia="Times New Roman" w:hAnsi="Arial" w:cs="Arial"/>
          <w:sz w:val="20"/>
          <w:szCs w:val="20"/>
          <w:lang w:eastAsia="de-DE"/>
        </w:rPr>
        <w:t>Bambl</w:t>
      </w:r>
      <w:proofErr w:type="spellEnd"/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 E, Raab U, </w:t>
      </w:r>
      <w:proofErr w:type="spellStart"/>
      <w:r w:rsidRPr="00B12BA9">
        <w:rPr>
          <w:rFonts w:ascii="Arial" w:eastAsia="Times New Roman" w:hAnsi="Arial" w:cs="Arial"/>
          <w:sz w:val="20"/>
          <w:szCs w:val="20"/>
          <w:lang w:eastAsia="de-DE"/>
        </w:rPr>
        <w:t>Wagenlehner</w:t>
      </w:r>
      <w:proofErr w:type="spellEnd"/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 C, </w:t>
      </w:r>
      <w:proofErr w:type="spellStart"/>
      <w:r w:rsidRPr="00B12BA9">
        <w:rPr>
          <w:rFonts w:ascii="Arial" w:eastAsia="Times New Roman" w:hAnsi="Arial" w:cs="Arial"/>
          <w:sz w:val="20"/>
          <w:szCs w:val="20"/>
          <w:lang w:eastAsia="de-DE"/>
        </w:rPr>
        <w:t>Kahlau</w:t>
      </w:r>
      <w:proofErr w:type="spellEnd"/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 D, et al.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Management of a large healthcare-associated outbreak of Panton-Valentine leucocidin-positive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eticillin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-resistant Staphylococcus aureus in Germany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J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Hosp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Infect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7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67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14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20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101. Williams, Victoria R., BS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BASc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CI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Callery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Sandra, RN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MHSc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CI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Vearncombe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Mary, MD, FRCPC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Simor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Andrew E., MD, FRCPC. 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The role of colonization pressure in nosocomial transmission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lastRenderedPageBreak/>
        <w:t>of methicillin-resistant Staphylococcus aureus.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AJIC: American Journal of Infection Control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9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37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06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10.</w:t>
      </w:r>
    </w:p>
    <w:p w:rsidR="00B12BA9" w:rsidRPr="00B200D8" w:rsidRDefault="00B12BA9" w:rsidP="00B12BA9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102. Wulf MWH, </w:t>
      </w:r>
      <w:proofErr w:type="spellStart"/>
      <w:r w:rsidRPr="00B12BA9">
        <w:rPr>
          <w:rFonts w:ascii="Arial" w:eastAsia="Times New Roman" w:hAnsi="Arial" w:cs="Arial"/>
          <w:sz w:val="20"/>
          <w:szCs w:val="20"/>
          <w:lang w:eastAsia="de-DE"/>
        </w:rPr>
        <w:t>Markestein</w:t>
      </w:r>
      <w:proofErr w:type="spellEnd"/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 A, Linden, F. T. van der, Voss A, </w:t>
      </w:r>
      <w:proofErr w:type="spellStart"/>
      <w:r w:rsidRPr="00B12BA9">
        <w:rPr>
          <w:rFonts w:ascii="Arial" w:eastAsia="Times New Roman" w:hAnsi="Arial" w:cs="Arial"/>
          <w:sz w:val="20"/>
          <w:szCs w:val="20"/>
          <w:lang w:eastAsia="de-DE"/>
        </w:rPr>
        <w:t>Klaassen</w:t>
      </w:r>
      <w:proofErr w:type="spellEnd"/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 C, </w:t>
      </w:r>
      <w:proofErr w:type="spellStart"/>
      <w:r w:rsidRPr="00B12BA9">
        <w:rPr>
          <w:rFonts w:ascii="Arial" w:eastAsia="Times New Roman" w:hAnsi="Arial" w:cs="Arial"/>
          <w:sz w:val="20"/>
          <w:szCs w:val="20"/>
          <w:lang w:eastAsia="de-DE"/>
        </w:rPr>
        <w:t>Verduin</w:t>
      </w:r>
      <w:proofErr w:type="spellEnd"/>
      <w:r w:rsidRPr="00B12BA9">
        <w:rPr>
          <w:rFonts w:ascii="Arial" w:eastAsia="Times New Roman" w:hAnsi="Arial" w:cs="Arial"/>
          <w:sz w:val="20"/>
          <w:szCs w:val="20"/>
          <w:lang w:eastAsia="de-DE"/>
        </w:rPr>
        <w:t xml:space="preserve"> CM.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First outbreak of methicillin-resistant Staphylococcus aureus ST398 in a Dutch hospital, June 2007. </w:t>
      </w:r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Euro </w:t>
      </w:r>
      <w:proofErr w:type="gram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Surveillance :</w:t>
      </w:r>
      <w:proofErr w:type="gram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Bulletin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Europeen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sur les Maladies </w:t>
      </w:r>
      <w:proofErr w:type="spellStart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>Transmissibles</w:t>
      </w:r>
      <w:proofErr w:type="spellEnd"/>
      <w:r w:rsidRPr="00B200D8">
        <w:rPr>
          <w:rFonts w:ascii="Arial" w:eastAsia="Times New Roman" w:hAnsi="Arial" w:cs="Arial"/>
          <w:i/>
          <w:iCs/>
          <w:sz w:val="20"/>
          <w:szCs w:val="20"/>
          <w:lang w:val="en-US" w:eastAsia="de-DE"/>
        </w:rPr>
        <w:t xml:space="preserve">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8;</w:t>
      </w:r>
      <w:r w:rsidRPr="00B200D8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3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8051.</w:t>
      </w:r>
    </w:p>
    <w:p w:rsidR="006E14B3" w:rsidRDefault="00B12BA9" w:rsidP="00B12BA9">
      <w:pPr>
        <w:spacing w:line="480" w:lineRule="auto"/>
      </w:pP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103. Young LS, </w:t>
      </w:r>
      <w:proofErr w:type="spell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Perdreau</w:t>
      </w:r>
      <w:proofErr w:type="spell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-Remington F, Winston LG. Clinical, Epidemiologic, and Molecular Evaluation of a Clonal Outbreak of Methicillin-Resistant Staphylococcus aureus Infection. </w:t>
      </w:r>
      <w:r w:rsidRPr="00B12BA9">
        <w:rPr>
          <w:rFonts w:ascii="Arial" w:eastAsia="Times New Roman" w:hAnsi="Arial" w:cs="Arial"/>
          <w:sz w:val="20"/>
          <w:szCs w:val="20"/>
          <w:lang w:val="en-US" w:eastAsia="de-DE"/>
        </w:rPr>
        <w:t xml:space="preserve">Clinical Infectious Diseases 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2004</w:t>
      </w:r>
      <w:proofErr w:type="gramStart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;</w:t>
      </w:r>
      <w:r w:rsidRPr="00B12BA9">
        <w:rPr>
          <w:rFonts w:ascii="Arial" w:eastAsia="Times New Roman" w:hAnsi="Arial" w:cs="Arial"/>
          <w:sz w:val="20"/>
          <w:szCs w:val="20"/>
          <w:lang w:val="en-US" w:eastAsia="de-DE"/>
        </w:rPr>
        <w:t>38</w:t>
      </w:r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:1075</w:t>
      </w:r>
      <w:proofErr w:type="gramEnd"/>
      <w:r w:rsidRPr="00B200D8">
        <w:rPr>
          <w:rFonts w:ascii="Arial" w:eastAsia="Times New Roman" w:hAnsi="Arial" w:cs="Arial"/>
          <w:sz w:val="20"/>
          <w:szCs w:val="20"/>
          <w:lang w:val="en-US" w:eastAsia="de-DE"/>
        </w:rPr>
        <w:t>-83.</w:t>
      </w:r>
    </w:p>
    <w:sectPr w:rsidR="006E14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363"/>
    <w:rsid w:val="006E14B3"/>
    <w:rsid w:val="006E5363"/>
    <w:rsid w:val="00B12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2BA9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2BA9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449</Words>
  <Characters>21730</Characters>
  <Application>Microsoft Office Word</Application>
  <DocSecurity>0</DocSecurity>
  <Lines>181</Lines>
  <Paragraphs>50</Paragraphs>
  <ScaleCrop>false</ScaleCrop>
  <Company>MHH</Company>
  <LinksUpToDate>false</LinksUpToDate>
  <CharactersWithSpaces>25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er, Claas Dr.</dc:creator>
  <cp:keywords/>
  <dc:description/>
  <cp:lastModifiedBy>Baier, Claas Dr.</cp:lastModifiedBy>
  <cp:revision>2</cp:revision>
  <dcterms:created xsi:type="dcterms:W3CDTF">2020-08-04T12:39:00Z</dcterms:created>
  <dcterms:modified xsi:type="dcterms:W3CDTF">2020-08-04T12:40:00Z</dcterms:modified>
</cp:coreProperties>
</file>